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00E" w:rsidRDefault="005B100E"/>
    <w:p w:rsidR="005B100E" w:rsidRDefault="005B100E"/>
    <w:tbl>
      <w:tblPr>
        <w:tblW w:w="10170" w:type="dxa"/>
        <w:tblInd w:w="-95" w:type="dxa"/>
        <w:tblLook w:val="04A0" w:firstRow="1" w:lastRow="0" w:firstColumn="1" w:lastColumn="0" w:noHBand="0" w:noVBand="1"/>
      </w:tblPr>
      <w:tblGrid>
        <w:gridCol w:w="3330"/>
        <w:gridCol w:w="1980"/>
        <w:gridCol w:w="2250"/>
        <w:gridCol w:w="2610"/>
      </w:tblGrid>
      <w:tr w:rsidR="005B100E" w:rsidRPr="006A1D1C" w:rsidTr="00A451CD">
        <w:trPr>
          <w:trHeight w:val="557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rude Odds Ratio [COR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P.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[95% CI]</w:t>
            </w:r>
          </w:p>
        </w:tc>
      </w:tr>
      <w:tr w:rsidR="005B100E" w:rsidRPr="006A1D1C" w:rsidTr="00A451CD">
        <w:trPr>
          <w:trHeight w:val="872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Maternal ag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0-35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36-4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83, 0.89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84, 0. 88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485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Residency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2.04, 2.14]</w:t>
            </w:r>
          </w:p>
        </w:tc>
      </w:tr>
      <w:tr w:rsidR="005B100E" w:rsidRPr="006A1D1C" w:rsidTr="00A451CD">
        <w:trPr>
          <w:trHeight w:val="1025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Secondary &amp; Highe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2.33, 2.46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48, 1.56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998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Husband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secondary &amp; highe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2.35, 2.51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49, 1.60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593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Maternal occup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92, 0.96]</w:t>
            </w:r>
          </w:p>
        </w:tc>
      </w:tr>
      <w:tr w:rsidR="005B100E" w:rsidRPr="006A1D1C" w:rsidTr="00A451CD">
        <w:trPr>
          <w:trHeight w:val="827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Husband occup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02, 1.12]</w:t>
            </w:r>
          </w:p>
        </w:tc>
      </w:tr>
      <w:tr w:rsidR="005B100E" w:rsidRPr="006A1D1C" w:rsidTr="00A451CD">
        <w:trPr>
          <w:trHeight w:val="917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29, 1.35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04, 1.11]</w:t>
            </w:r>
          </w:p>
        </w:tc>
      </w:tr>
      <w:tr w:rsidR="005B100E" w:rsidRPr="006A1D1C" w:rsidTr="00A451CD">
        <w:trPr>
          <w:trHeight w:val="838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ontraceptive utiliz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82, 0.86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838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Place of delivery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75, 1.93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1133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ANC visit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 xml:space="preserve">No visit 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-4 visit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 xml:space="preserve">&gt; 4 visits 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2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3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05, 1.27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01, 1.09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1133"/>
        </w:trPr>
        <w:tc>
          <w:tcPr>
            <w:tcW w:w="3330" w:type="dxa"/>
            <w:shd w:val="clear" w:color="auto" w:fill="auto"/>
            <w:noWrap/>
            <w:vAlign w:val="bottom"/>
          </w:tcPr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  <w:p w:rsidR="005B100E" w:rsidRPr="006A1D1C" w:rsidRDefault="005B100E" w:rsidP="00A451CD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5B100E" w:rsidRPr="006A1D1C" w:rsidRDefault="005B100E" w:rsidP="00A451CD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5B100E" w:rsidRPr="006A1D1C" w:rsidRDefault="005B100E" w:rsidP="00A451CD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10" w:type="dxa"/>
          </w:tcPr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20, 1.26]</w:t>
            </w:r>
          </w:p>
          <w:p w:rsidR="005B100E" w:rsidRPr="006A1D1C" w:rsidRDefault="005B100E" w:rsidP="00A451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29, 1.36]</w:t>
            </w:r>
          </w:p>
        </w:tc>
      </w:tr>
      <w:tr w:rsidR="005B100E" w:rsidRPr="006A1D1C" w:rsidTr="00A451CD">
        <w:trPr>
          <w:trHeight w:val="638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dia exposur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85, 1.95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80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Internet utilization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.321822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2.26, 2.37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8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Visiting health facility 12 month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 xml:space="preserve">&lt;0.046  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00, 1.04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737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Health insuranc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18, 1.25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71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3.49, 3.67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2.02, 2.14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845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Region SSA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1.65, 1.72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548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ommunity ANC visit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85, 0.88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838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ommunity wealth index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67, 0.70]</w:t>
            </w:r>
          </w:p>
        </w:tc>
      </w:tr>
      <w:tr w:rsidR="005B100E" w:rsidRPr="006A1D1C" w:rsidTr="00A451CD">
        <w:trPr>
          <w:trHeight w:val="58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ommunity media exposure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72, 0.75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100E" w:rsidRPr="006A1D1C" w:rsidTr="00A451CD">
        <w:trPr>
          <w:trHeight w:val="773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b/>
                <w:sz w:val="24"/>
                <w:szCs w:val="24"/>
              </w:rPr>
              <w:t>Community literacy level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5B100E" w:rsidRPr="006A1D1C" w:rsidRDefault="005B100E" w:rsidP="00A451CD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[0.75, 0.79]</w:t>
            </w:r>
          </w:p>
          <w:p w:rsidR="005B100E" w:rsidRPr="006A1D1C" w:rsidRDefault="005B100E" w:rsidP="00A45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B100E" w:rsidRDefault="005B100E">
      <w:bookmarkStart w:id="0" w:name="_GoBack"/>
      <w:bookmarkEnd w:id="0"/>
    </w:p>
    <w:sectPr w:rsidR="005B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0E"/>
    <w:rsid w:val="005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6932"/>
  <w15:chartTrackingRefBased/>
  <w15:docId w15:val="{4CC693AC-B15D-4A3D-AC79-8292A886F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0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10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1-15T09:59:00Z</dcterms:created>
  <dcterms:modified xsi:type="dcterms:W3CDTF">2026-01-15T10:01:00Z</dcterms:modified>
</cp:coreProperties>
</file>